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986" w:rsidRDefault="00084986" w:rsidP="00084986">
      <w:pPr>
        <w:pStyle w:val="Heading4"/>
      </w:pPr>
      <w:r>
        <w:t>Table S1</w:t>
      </w:r>
      <w:r w:rsidR="00372635">
        <w:t>2</w:t>
      </w:r>
      <w:bookmarkStart w:id="0" w:name="_GoBack"/>
      <w:bookmarkEnd w:id="0"/>
      <w:r>
        <w:t>: Unadjusted differences in final values of longitudinal laboratory safety variables</w:t>
      </w:r>
    </w:p>
    <w:p w:rsidR="00084986" w:rsidRDefault="00084986" w:rsidP="00084986">
      <w:r>
        <w:t>Population: Safety set</w:t>
      </w:r>
    </w:p>
    <w:p w:rsidR="00084986" w:rsidRDefault="00084986" w:rsidP="00084986">
      <w:r>
        <w:t>Multiple imputation was used to address missing data. All point estimates and confidence intervals estimated via linear regression.</w:t>
      </w:r>
    </w:p>
    <w:tbl>
      <w:tblPr>
        <w:tblStyle w:val="TableGrid"/>
        <w:tblW w:w="13821" w:type="dxa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086"/>
        <w:gridCol w:w="2647"/>
        <w:gridCol w:w="2728"/>
        <w:gridCol w:w="2712"/>
        <w:gridCol w:w="2648"/>
      </w:tblGrid>
      <w:tr w:rsidR="00084986" w:rsidRPr="008531B0" w:rsidTr="00CF5899">
        <w:trPr>
          <w:tblHeader/>
        </w:trPr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0735" w:type="dxa"/>
            <w:gridSpan w:val="4"/>
          </w:tcPr>
          <w:p w:rsidR="00084986" w:rsidRPr="008531B0" w:rsidRDefault="00084986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Mean PCB</w:t>
            </w:r>
            <w:r w:rsidR="00825B2B">
              <w:rPr>
                <w:b/>
                <w:sz w:val="16"/>
                <w:szCs w:val="16"/>
              </w:rPr>
              <w:t xml:space="preserve"> (N=14)</w:t>
            </w:r>
            <w:r w:rsidRPr="008531B0">
              <w:rPr>
                <w:b/>
                <w:sz w:val="16"/>
                <w:szCs w:val="16"/>
              </w:rPr>
              <w:t>, AZD</w:t>
            </w:r>
            <w:r w:rsidR="00825B2B">
              <w:rPr>
                <w:b/>
                <w:sz w:val="16"/>
                <w:szCs w:val="16"/>
              </w:rPr>
              <w:t xml:space="preserve"> (N=14)</w:t>
            </w:r>
            <w:r w:rsidRPr="008531B0">
              <w:rPr>
                <w:b/>
                <w:sz w:val="16"/>
                <w:szCs w:val="16"/>
              </w:rPr>
              <w:t>; Differen</w:t>
            </w:r>
            <w:r w:rsidR="00825B2B">
              <w:rPr>
                <w:b/>
                <w:sz w:val="16"/>
                <w:szCs w:val="16"/>
              </w:rPr>
              <w:t>ce AZD-PCB (90% CI)</w:t>
            </w:r>
          </w:p>
        </w:tc>
      </w:tr>
      <w:tr w:rsidR="00084986" w:rsidRPr="008531B0" w:rsidTr="00CF5899">
        <w:trPr>
          <w:tblHeader/>
        </w:trPr>
        <w:tc>
          <w:tcPr>
            <w:tcW w:w="3086" w:type="dxa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647" w:type="dxa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7</w:t>
            </w:r>
          </w:p>
        </w:tc>
        <w:tc>
          <w:tcPr>
            <w:tcW w:w="2728" w:type="dxa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28</w:t>
            </w:r>
          </w:p>
        </w:tc>
        <w:tc>
          <w:tcPr>
            <w:tcW w:w="2712" w:type="dxa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3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42</w:t>
            </w:r>
          </w:p>
        </w:tc>
      </w:tr>
      <w:tr w:rsidR="00084986" w:rsidRPr="008531B0" w:rsidTr="00CF5899">
        <w:tc>
          <w:tcPr>
            <w:tcW w:w="3086" w:type="dxa"/>
            <w:tcBorders>
              <w:top w:val="single" w:sz="0" w:space="0" w:color="000000"/>
            </w:tcBorders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ody Mass Index (kg / m2)</w:t>
            </w:r>
          </w:p>
        </w:tc>
        <w:tc>
          <w:tcPr>
            <w:tcW w:w="2647" w:type="dxa"/>
            <w:tcBorders>
              <w:top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2728" w:type="dxa"/>
            <w:tcBorders>
              <w:top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2712" w:type="dxa"/>
            <w:tcBorders>
              <w:top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3.90, 35.55; 1.65 (-5.35, 8.6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Waist-hip ratio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98, 1.02; 0.04 (-0.01, 0.09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Systolic blood pressure (mm Hg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3.66, 129.01; -14.64 (-22.83, -6.45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6.56, 137.50; 0.94 (-7.02, 8.89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iastolic blood pressure (mm Hg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9.95, 73.64; -6.31 (-11.24, -1.39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0.11, 79.29; -0.83 (-8.02, 6.37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bA1c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</w:t>
            </w:r>
            <w:proofErr w:type="spellStart"/>
            <w:r w:rsidRPr="008531B0">
              <w:rPr>
                <w:sz w:val="16"/>
                <w:szCs w:val="16"/>
              </w:rPr>
              <w:t>mol</w:t>
            </w:r>
            <w:proofErr w:type="spellEnd"/>
            <w:r w:rsidRPr="008531B0">
              <w:rPr>
                <w:sz w:val="16"/>
                <w:szCs w:val="16"/>
              </w:rPr>
              <w:t>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1.88, 65.81; -6.07 (-17.14, 5.00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0.14, 66.00; -4.14 (-14.73, 6.45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0.64, 64.79; -5.85 (-17.14, 5.44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9.37, 65.43; -3.94 (-14.93, 7.05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igh density lipoprotein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16, 1.05; -0.11 (-0.28, 0.07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22, 1.11; -0.11 (-0.28, 0.07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18, 1.01; -0.17 (-0.34, 0.00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19, 1.21; 0.02 (-0.18, 0.22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Cholesterol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31, 3.59; -0.71 (-1.26, -0.17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21, 3.54; -0.67 (-1.17, -0.16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11, 3.44; -0.68 (-1.18, -0.17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06, 3.84; -0.22 (-0.77, 0.33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riglycerides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11, 2.39; 0.28 (-0.51, 1.07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81, 1.71; -0.11 (-0.63, 0.42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22, 2.37; 0.15 (-0.91, 1.21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61, 1.94; 0.33 (-0.39, 1.06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aemoglobin (g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6.07, 137.43; 1.36 (-6.38, 9.09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8.46, 138.36; -0.10 (-6.97, 6.77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4.84, 136.30; 1.46 (-6.54, 9.46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6.56, 139.86; 3.29 (-5.51, 12.09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White cells (x109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71, 7.96; 1.26 (-0.02, 2.54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52, 6.72; 0.20 (-0.97, 1.38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68, 6.93; 0.25 (-1.00, 1.50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55, 7.66; 1.12 (-0.23, 2.46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Platelets (x109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9.36, 275.29; 55.93 (8.28, 103.58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9.37, 288.57; 69.20 (15.99, 122.41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3.32, 265.82; 52.50 (2.98, 102.03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20.63, 281.43; 60.80 (10.77, 110.82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Red cells (x1012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74, 4.59; -0.16 (-0.48, 0.16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81, 4.68; -0.13 (-0.41, 0.16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67, 4.57; -0.10 (-0.39, 0.19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73, 4.77; 0.04 (-0.29, 0.38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Mean corpuscular volume (</w:t>
            </w:r>
            <w:proofErr w:type="spellStart"/>
            <w:r w:rsidRPr="008531B0">
              <w:rPr>
                <w:sz w:val="16"/>
                <w:szCs w:val="16"/>
              </w:rPr>
              <w:t>fl</w:t>
            </w:r>
            <w:proofErr w:type="spellEnd"/>
            <w:r w:rsidRPr="008531B0">
              <w:rPr>
                <w:sz w:val="16"/>
                <w:szCs w:val="16"/>
              </w:rPr>
              <w:t>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9.71, 92.14; 2.43 (-1.26, 6.12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8.30, 91.21; 2.92 (-1.05, 6.88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0.23, 92.20; 1.96 (-2.13, 6.06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8.19, 90.50; 2.31 (-1.16, 5.78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aematocrit (packed cell volume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3, 0.42; -0.01 (-0.03, 0.02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2, 0.43; 0.00 (-0.02, 0.03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2, 0.42; 0.00 (-0.03, 0.03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2, 0.43; 0.02 (-0.01, 0.04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Mean corpuscular haemoglobin (</w:t>
            </w:r>
            <w:proofErr w:type="spellStart"/>
            <w:r w:rsidRPr="008531B0">
              <w:rPr>
                <w:sz w:val="16"/>
                <w:szCs w:val="16"/>
              </w:rPr>
              <w:t>pg</w:t>
            </w:r>
            <w:proofErr w:type="spellEnd"/>
            <w:r w:rsidRPr="008531B0">
              <w:rPr>
                <w:sz w:val="16"/>
                <w:szCs w:val="16"/>
              </w:rPr>
              <w:t>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8.79, 30.13; 1.34 (-0.12, 2.80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8.96, 29.68; 0.72 (-0.61, 2.05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8.97, 29.99; 1.02 (-0.44, 2.48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9.01, 29.42; 0.41 (-1.02, 1.85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Corpuscular </w:t>
            </w:r>
            <w:proofErr w:type="spellStart"/>
            <w:r w:rsidRPr="008531B0">
              <w:rPr>
                <w:sz w:val="16"/>
                <w:szCs w:val="16"/>
              </w:rPr>
              <w:t>hemoglobin</w:t>
            </w:r>
            <w:proofErr w:type="spellEnd"/>
            <w:r w:rsidRPr="008531B0">
              <w:rPr>
                <w:sz w:val="16"/>
                <w:szCs w:val="16"/>
              </w:rPr>
              <w:t xml:space="preserve"> concentration (g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21.07, 326.93; 5.86 (-0.96, 12.68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28.44, 325.79; -2.66 (-9.90, 4.59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21.93, 325.20; 3.27 (-3.47, 10.01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28.81, 324.86; -3.95 (-11.54, 3.64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Red blood cell distribution width (%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.43, 14.27; -0.16 (-0.94, 0.62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.98, 14.08; 0.10 (-0.45, 0.65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.21, 14.42; 0.21 (-0.38, 0.81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.76, 13.74; -0.02 (-0.68, 0.64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bumin (g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9.50, 40.14; 0.64 (-1.23, 2.52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8.94, 38.71; -0.22 (-1.95, 1.51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9.88, 40.04; 0.16 (-1.65, 1.98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8.29, 38.84; 0.56 (-0.80, 1.91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Blirubin</w:t>
            </w:r>
            <w:proofErr w:type="spellEnd"/>
            <w:r w:rsidRPr="008531B0">
              <w:rPr>
                <w:sz w:val="16"/>
                <w:szCs w:val="16"/>
              </w:rPr>
              <w:t xml:space="preserve"> (</w:t>
            </w:r>
            <w:proofErr w:type="spellStart"/>
            <w:r w:rsidRPr="008531B0">
              <w:rPr>
                <w:sz w:val="16"/>
                <w:szCs w:val="16"/>
              </w:rPr>
              <w:t>u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.36, 8.64; 0.29 (-2.43, 3.00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.81, 9.86; 0.05 (-2.50, 2.60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.80, 8.36; -0.44 (-3.41, 2.53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.29, 8.40; 0.11 (-1.54, 1.75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kaline phosphatase (U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0.86, 80.14; -0.71 (-17.98, 16.56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8.01, 68.93; -9.08 (-23.40, 5.24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7.67, 68.18; -9.50 (-23.41, 4.41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8.30, 76.94; -1.36 (-19.31, 16.60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anine aminotransferase (</w:t>
            </w:r>
            <w:proofErr w:type="spellStart"/>
            <w:r w:rsidRPr="008531B0">
              <w:rPr>
                <w:sz w:val="16"/>
                <w:szCs w:val="16"/>
              </w:rPr>
              <w:t>i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2.93, 26.14; 3.21 (-2.22, 8.64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3.19, 23.07; -0.12 (-5.46, 5.22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2.81, 22.19; -0.61 (-6.76, 5.53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.74, 23.96; 2.23 (-3.55, 8.00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spartate aminotransferase (</w:t>
            </w:r>
            <w:proofErr w:type="spellStart"/>
            <w:r w:rsidRPr="008531B0">
              <w:rPr>
                <w:sz w:val="16"/>
                <w:szCs w:val="16"/>
              </w:rPr>
              <w:t>i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.07, 22.36; 1.29 (-1.98, 4.55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.63, 21.36; 0.73 (-1.56, 3.01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.76, 20.92; 0.16 (-2.17, 2.49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9.15, 21.80; 2.65 (-0.73, 6.03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Gamma-</w:t>
            </w:r>
            <w:proofErr w:type="spellStart"/>
            <w:r w:rsidRPr="008531B0">
              <w:rPr>
                <w:sz w:val="16"/>
                <w:szCs w:val="16"/>
              </w:rPr>
              <w:t>glutamyl</w:t>
            </w:r>
            <w:proofErr w:type="spellEnd"/>
            <w:r w:rsidRPr="008531B0">
              <w:rPr>
                <w:sz w:val="16"/>
                <w:szCs w:val="16"/>
              </w:rPr>
              <w:t xml:space="preserve"> </w:t>
            </w:r>
            <w:proofErr w:type="spellStart"/>
            <w:r w:rsidRPr="008531B0">
              <w:rPr>
                <w:sz w:val="16"/>
                <w:szCs w:val="16"/>
              </w:rPr>
              <w:t>transpeptidase</w:t>
            </w:r>
            <w:proofErr w:type="spellEnd"/>
            <w:r w:rsidRPr="008531B0">
              <w:rPr>
                <w:sz w:val="16"/>
                <w:szCs w:val="16"/>
              </w:rPr>
              <w:t xml:space="preserve"> (</w:t>
            </w:r>
            <w:proofErr w:type="spellStart"/>
            <w:r w:rsidRPr="008531B0">
              <w:rPr>
                <w:sz w:val="16"/>
                <w:szCs w:val="16"/>
              </w:rPr>
              <w:t>i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9.71, 37.71; -2.00 (-22.51, 18.51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2.23, 29.86; -12.37 (-29.42, 4.68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3.29, 28.10; -15.19 (-35.42, 5.05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0.96, 28.82; -12.14 (-29.49, 5.21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eGFR</w:t>
            </w:r>
            <w:proofErr w:type="spellEnd"/>
            <w:r w:rsidRPr="008531B0">
              <w:rPr>
                <w:sz w:val="16"/>
                <w:szCs w:val="16"/>
              </w:rPr>
              <w:t xml:space="preserve"> (ml/min/1.73m2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7.50, 71.50; -6.00 (-14.97, 2.97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0.49, 75.14; -5.34 (-13.52, 2.83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6.61, 73.60; -3.02 (-13.42, 7.39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8.28, 76.21; -2.06 (-10.63, 6.51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Sodium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9.29, 140.00; 0.71 (-0.83, 2.26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8.12, 138.79; 0.66 (-0.62, 1.95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0.05, 139.28; -0.78 (-2.63, 1.08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8.86, 138.00; -0.86 (-2.24, 0.52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Potassium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79, 4.59; -0.20 (-0.50, 0.10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50, 4.74; 0.24 (0.00, 0.49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47, 4.52; 0.05 (-0.18, 0.28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63, 4.63; -0.00 (-0.26, 0.26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Urea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91, 7.24; 0.33 (-1.18, 1.84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71, 6.56; -0.15 (-2.04, 1.74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.68, 7.49; -0.20 (-2.70, 2.31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.04, 7.57; 0.53 (-1.33, 2.38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Creatinine (</w:t>
            </w:r>
            <w:proofErr w:type="spellStart"/>
            <w:r w:rsidRPr="008531B0">
              <w:rPr>
                <w:sz w:val="16"/>
                <w:szCs w:val="16"/>
              </w:rPr>
              <w:t>u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2.36, 88.57; 6.21 (-6.95, 19.38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7.83, 80.93; 3.10 (-8.58, 14.77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4.69, 84.94; 0.25 (-14.58, 15.08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1.18, 79.93; -1.25 (-12.61, 10.11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estosterone (</w:t>
            </w:r>
            <w:proofErr w:type="spellStart"/>
            <w:r w:rsidRPr="008531B0">
              <w:rPr>
                <w:sz w:val="16"/>
                <w:szCs w:val="16"/>
              </w:rPr>
              <w:t>n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.34, 6.43; -3.91 (-8.01, 0.18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.08, 6.46; -4.62 (-8.48, -0.75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.26, 6.46; -3.80 (-7.92, 0.31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.25, 7.66; -2.59 (-6.72, 1.53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Dehydroepiandrosterone</w:t>
            </w:r>
            <w:proofErr w:type="spellEnd"/>
            <w:r w:rsidRPr="008531B0">
              <w:rPr>
                <w:sz w:val="16"/>
                <w:szCs w:val="16"/>
              </w:rPr>
              <w:t xml:space="preserve"> sulphate (</w:t>
            </w:r>
            <w:proofErr w:type="spellStart"/>
            <w:r w:rsidRPr="008531B0">
              <w:rPr>
                <w:sz w:val="16"/>
                <w:szCs w:val="16"/>
              </w:rPr>
              <w:t>u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56, 4.91; 1.36 (-0.58, 3.30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25, 5.35; 2.10 (0.53, 3.66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51, 4.91; 1.39 (-0.31, 3.10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00, 3.55; 0.55 (-0.75, 1.85)</w:t>
            </w:r>
          </w:p>
        </w:tc>
      </w:tr>
      <w:tr w:rsidR="00084986" w:rsidRPr="008531B0" w:rsidTr="00CF5899">
        <w:tc>
          <w:tcPr>
            <w:tcW w:w="3086" w:type="dxa"/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Free thyroxine (</w:t>
            </w:r>
            <w:proofErr w:type="spellStart"/>
            <w:r w:rsidRPr="008531B0">
              <w:rPr>
                <w:sz w:val="16"/>
                <w:szCs w:val="16"/>
              </w:rPr>
              <w:t>p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.63, 15.75; 1.12 (-0.28, 2.52)</w:t>
            </w:r>
          </w:p>
        </w:tc>
        <w:tc>
          <w:tcPr>
            <w:tcW w:w="2728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.64, 15.74; 1.10 (-0.05, 2.26)</w:t>
            </w:r>
          </w:p>
        </w:tc>
        <w:tc>
          <w:tcPr>
            <w:tcW w:w="2712" w:type="dxa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.39, 15.48; 1.09 (-0.05, 2.23)</w:t>
            </w:r>
          </w:p>
        </w:tc>
        <w:tc>
          <w:tcPr>
            <w:tcW w:w="0" w:type="auto"/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.00, 15.10; 1.10 (0.15, 2.06)</w:t>
            </w:r>
          </w:p>
        </w:tc>
      </w:tr>
      <w:tr w:rsidR="00084986" w:rsidRPr="008531B0" w:rsidTr="00CF5899">
        <w:tc>
          <w:tcPr>
            <w:tcW w:w="3086" w:type="dxa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hyroid stimulating hormone (</w:t>
            </w:r>
            <w:proofErr w:type="spellStart"/>
            <w:r w:rsidRPr="008531B0">
              <w:rPr>
                <w:sz w:val="16"/>
                <w:szCs w:val="16"/>
              </w:rPr>
              <w:t>ml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2647" w:type="dxa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68, 1.84; 0.16 (-0.27, 0.59)</w:t>
            </w:r>
          </w:p>
        </w:tc>
        <w:tc>
          <w:tcPr>
            <w:tcW w:w="2728" w:type="dxa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89, 1.71; -0.18 (-0.71, 0.35)</w:t>
            </w:r>
          </w:p>
        </w:tc>
        <w:tc>
          <w:tcPr>
            <w:tcW w:w="2712" w:type="dxa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77, 1.68; -0.09 (-0.54, 0.3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084986" w:rsidRPr="008531B0" w:rsidRDefault="00084986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79, 1.76; -0.03 (-0.57, 0.51)</w:t>
            </w:r>
          </w:p>
        </w:tc>
      </w:tr>
    </w:tbl>
    <w:p w:rsidR="005B0D14" w:rsidRPr="002A237B" w:rsidRDefault="005B0D14" w:rsidP="002A237B"/>
    <w:sectPr w:rsidR="005B0D14" w:rsidRPr="002A237B" w:rsidSect="000849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986"/>
    <w:rsid w:val="00084986"/>
    <w:rsid w:val="000A395C"/>
    <w:rsid w:val="001C2F45"/>
    <w:rsid w:val="002035BD"/>
    <w:rsid w:val="0023058D"/>
    <w:rsid w:val="00273123"/>
    <w:rsid w:val="002A237B"/>
    <w:rsid w:val="00330467"/>
    <w:rsid w:val="003400F1"/>
    <w:rsid w:val="00372635"/>
    <w:rsid w:val="00416AA0"/>
    <w:rsid w:val="0056264E"/>
    <w:rsid w:val="005B0D14"/>
    <w:rsid w:val="005C161B"/>
    <w:rsid w:val="006422C8"/>
    <w:rsid w:val="006F163E"/>
    <w:rsid w:val="00825B2B"/>
    <w:rsid w:val="00873D7B"/>
    <w:rsid w:val="00880119"/>
    <w:rsid w:val="00890E90"/>
    <w:rsid w:val="0091059B"/>
    <w:rsid w:val="00930117"/>
    <w:rsid w:val="009D1916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2CE1F-F0CC-4308-A1CA-82EA63DB0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986"/>
    <w:pPr>
      <w:autoSpaceDE w:val="0"/>
      <w:autoSpaceDN w:val="0"/>
      <w:adjustRightInd w:val="0"/>
      <w:spacing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084986"/>
    <w:pPr>
      <w:numPr>
        <w:numId w:val="11"/>
      </w:numPr>
    </w:pPr>
  </w:style>
  <w:style w:type="table" w:styleId="TableGrid">
    <w:name w:val="Table Grid"/>
    <w:basedOn w:val="TableNormal"/>
    <w:uiPriority w:val="59"/>
    <w:rsid w:val="00084986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4</Words>
  <Characters>4414</Characters>
  <Application>Microsoft Office Word</Application>
  <DocSecurity>0</DocSecurity>
  <Lines>36</Lines>
  <Paragraphs>10</Paragraphs>
  <ScaleCrop>false</ScaleCrop>
  <Company>University of Leeds</Company>
  <LinksUpToDate>false</LinksUpToDate>
  <CharactersWithSpaces>5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3</cp:revision>
  <dcterms:created xsi:type="dcterms:W3CDTF">2021-03-19T13:33:00Z</dcterms:created>
  <dcterms:modified xsi:type="dcterms:W3CDTF">2021-03-19T13:48:00Z</dcterms:modified>
</cp:coreProperties>
</file>